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4ABE4">
      <w:pPr>
        <w:spacing w:line="360" w:lineRule="auto"/>
        <w:jc w:val="both"/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/>
        </w:rPr>
        <w:t>nformation for “Association of Diaphragm Involvement Assessed by Ultrasound with Disease Severity in Facioscapulohumeral Muscular Dystrophy”</w:t>
      </w:r>
    </w:p>
    <w:p w14:paraId="4A4064F1"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</w:p>
    <w:p w14:paraId="401DDFCB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Gill Sans MT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Gill Sans MT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Gill Sans MT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able list:</w:t>
      </w:r>
    </w:p>
    <w:p w14:paraId="75C3C0A3">
      <w:pPr>
        <w:numPr>
          <w:ilvl w:val="0"/>
          <w:numId w:val="1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Table S1 Baseline Characteristics of FSHD1 patients and control participants</w:t>
      </w:r>
    </w:p>
    <w:p w14:paraId="50BEAC64">
      <w:pPr>
        <w:numPr>
          <w:ilvl w:val="0"/>
          <w:numId w:val="1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S2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Correlations between bilateral diaphragm ultrasound parameters and PFT parameters</w:t>
      </w:r>
    </w:p>
    <w:p w14:paraId="13B201D1">
      <w:pPr>
        <w:numPr>
          <w:ilvl w:val="0"/>
          <w:numId w:val="1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S3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Diaphragm ultrasound parameters of the right hemidiaphragm in the identification of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RVD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among FSHD1 patients.</w:t>
      </w:r>
    </w:p>
    <w:p w14:paraId="2988E017">
      <w:pPr>
        <w:numPr>
          <w:ilvl w:val="0"/>
          <w:numId w:val="1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Table S4 Baseline characteristics and diaphragm ultrasound parameters of FSHD1 patients in the 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valida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tion cohort.</w:t>
      </w:r>
    </w:p>
    <w:p w14:paraId="7E1A2F40">
      <w:pPr>
        <w:numPr>
          <w:ilvl w:val="0"/>
          <w:numId w:val="1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T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S5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 Correlations between PFT parameters and disease severity in FSHD1</w:t>
      </w:r>
    </w:p>
    <w:p w14:paraId="5762FD85">
      <w:pPr>
        <w:numPr>
          <w:ilvl w:val="0"/>
          <w:numId w:val="1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S6 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Association between right hemidiaphragm diaphragm ultrasound parameters and disease severity in FSHD1</w:t>
      </w:r>
    </w:p>
    <w:p w14:paraId="1C7EB4F9">
      <w:pPr>
        <w:numPr>
          <w:ilvl w:val="0"/>
          <w:numId w:val="1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Table S7 Differences of diaphragm ultrasound parameters between early-onset FSHD1 patients and 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typical 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onset FSHD1 patients in the exploration cohort</w:t>
      </w:r>
    </w:p>
    <w:p w14:paraId="5487A4BB">
      <w:pPr>
        <w:numPr>
          <w:ilvl w:val="0"/>
          <w:numId w:val="1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Table S8 Differences of diaphragm ultrasound parameters between late onset FSHD1 patients and control participants in the exploration cohort</w:t>
      </w:r>
    </w:p>
    <w:p w14:paraId="4160D523">
      <w:pPr>
        <w:numPr>
          <w:ilvl w:val="0"/>
          <w:numId w:val="1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S9 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Cox regression analysis for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d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iaphragm ultrasound parameters and 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lower extremity involvement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 w:themeColor="text1"/>
          <w:kern w:val="0"/>
          <w:sz w:val="20"/>
          <w:szCs w:val="20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of FSHD1 patients</w:t>
      </w:r>
    </w:p>
    <w:p w14:paraId="5F7D5C2D">
      <w:pPr>
        <w:numPr>
          <w:ilvl w:val="0"/>
          <w:numId w:val="0"/>
        </w:numPr>
        <w:spacing w:after="200" w:line="240" w:lineRule="auto"/>
        <w:jc w:val="both"/>
        <w:rPr>
          <w:rFonts w:hint="default" w:ascii="Times New Roman" w:hAnsi="Times New Roman" w:eastAsia="Gill Sans MT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</w:p>
    <w:p w14:paraId="5F15AF7D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Gill Sans MT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Gill Sans MT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Gill Sans MT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Figure list:</w:t>
      </w:r>
    </w:p>
    <w:p w14:paraId="78ADE7DE">
      <w:pPr>
        <w:numPr>
          <w:ilvl w:val="0"/>
          <w:numId w:val="2"/>
        </w:numPr>
        <w:spacing w:after="200" w:line="240" w:lineRule="auto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Figure S1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Flowchart of the current study.</w:t>
      </w:r>
    </w:p>
    <w:p w14:paraId="56818A6C">
      <w:pPr>
        <w:numPr>
          <w:ilvl w:val="0"/>
          <w:numId w:val="2"/>
        </w:numPr>
        <w:spacing w:after="200" w:line="240" w:lineRule="auto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Figure S2 Confusion Matrix employed to evaluate the performance metrics of the diaphragm ultrasound parameters in identifying RVD in FSHD1 validation cohort (</w:t>
      </w:r>
      <w:r>
        <w:rPr>
          <w:rFonts w:hint="default" w:ascii="Times New Roman" w:hAnsi="Times New Roman" w:eastAsia="Gill Sans MT" w:cs="Times New Roman"/>
          <w:b w:val="0"/>
          <w:bCs w:val="0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n 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= 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28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)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.</w:t>
      </w:r>
    </w:p>
    <w:p w14:paraId="027D936E">
      <w:pPr>
        <w:numPr>
          <w:ilvl w:val="0"/>
          <w:numId w:val="2"/>
        </w:numPr>
        <w:spacing w:after="200" w:line="240" w:lineRule="auto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Figure S3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PFT conducted in in both the seated and supine positions for the FSHD1 validation cohort (</w:t>
      </w:r>
      <w:r>
        <w:rPr>
          <w:rFonts w:hint="default" w:ascii="Times New Roman" w:hAnsi="Times New Roman" w:eastAsia="Gill Sans MT" w:cs="Times New Roman"/>
          <w:b w:val="0"/>
          <w:bCs w:val="0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n </w:t>
      </w: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= 7). </w:t>
      </w:r>
    </w:p>
    <w:p w14:paraId="3A16CC4F">
      <w:pPr>
        <w:numPr>
          <w:ilvl w:val="0"/>
          <w:numId w:val="2"/>
        </w:numPr>
        <w:spacing w:after="200" w:line="240" w:lineRule="auto"/>
        <w:jc w:val="both"/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Figure S4 Frequency of restrictive ventilatory defect (RVD) among FSHD1 patients stratified by different age at onset (AAO).</w:t>
      </w:r>
    </w:p>
    <w:p w14:paraId="1764F2B0">
      <w:pPr>
        <w:numPr>
          <w:ilvl w:val="0"/>
          <w:numId w:val="0"/>
        </w:numPr>
        <w:spacing w:after="200" w:line="240" w:lineRule="auto"/>
        <w:jc w:val="both"/>
        <w:rPr>
          <w:rFonts w:hint="default" w:ascii="Times New Roman" w:hAnsi="Times New Roman" w:eastAsia="Gill Sans MT" w:cs="Times New Roman"/>
          <w:b/>
          <w:bCs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</w:pPr>
    </w:p>
    <w:p w14:paraId="35CFAEB8">
      <w:pPr>
        <w:numPr>
          <w:ilvl w:val="0"/>
          <w:numId w:val="0"/>
        </w:numPr>
        <w:spacing w:after="200" w:line="240" w:lineRule="auto"/>
        <w:jc w:val="both"/>
        <w:rPr>
          <w:rFonts w:hint="default" w:ascii="Times New Roman" w:hAnsi="Times New Roman" w:eastAsia="Gill Sans MT" w:cs="Times New Roman"/>
          <w:b/>
          <w:bCs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</w:pPr>
    </w:p>
    <w:p w14:paraId="2D5AB64F">
      <w:pPr>
        <w:spacing w:line="240" w:lineRule="auto"/>
        <w:jc w:val="both"/>
        <w:rPr>
          <w:rFonts w:hint="default" w:ascii="Times New Roman" w:hAnsi="Times New Roman" w:eastAsia="宋体" w:cs="Times New Roman"/>
          <w:b/>
          <w:sz w:val="16"/>
          <w:szCs w:val="16"/>
          <w:highlight w:val="none"/>
          <w:lang w:val="en-US" w:eastAsia="zh-CN"/>
        </w:rPr>
      </w:pPr>
    </w:p>
    <w:p w14:paraId="217ADCB6">
      <w:pPr>
        <w:spacing w:line="240" w:lineRule="auto"/>
        <w:jc w:val="both"/>
        <w:rPr>
          <w:rFonts w:hint="default" w:ascii="Times New Roman" w:hAnsi="Times New Roman" w:cs="Times New Roman"/>
          <w:b/>
          <w:sz w:val="16"/>
          <w:szCs w:val="16"/>
          <w:highlight w:val="none"/>
        </w:rPr>
      </w:pPr>
    </w:p>
    <w:p w14:paraId="71F16FEB">
      <w:pPr>
        <w:rPr>
          <w:rFonts w:hint="default" w:ascii="Times New Roman" w:hAnsi="Times New Roman" w:cs="Times New Roman"/>
          <w:b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b/>
          <w:sz w:val="16"/>
          <w:szCs w:val="16"/>
          <w:highlight w:val="none"/>
        </w:rPr>
        <w:br w:type="page"/>
      </w:r>
    </w:p>
    <w:p w14:paraId="387F67C1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s</w:t>
      </w:r>
    </w:p>
    <w:p w14:paraId="3E8AF76D">
      <w:pPr>
        <w:rPr>
          <w:rFonts w:hint="default" w:ascii="Times New Roman" w:hAnsi="Times New Roman" w:eastAsia="Gill Sans MT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1 Baseline Characteristics of FSHD1 patients and control participants</w:t>
      </w:r>
    </w:p>
    <w:tbl>
      <w:tblPr>
        <w:tblStyle w:val="8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8"/>
        <w:gridCol w:w="1732"/>
        <w:gridCol w:w="1750"/>
        <w:gridCol w:w="1020"/>
      </w:tblGrid>
      <w:tr w14:paraId="081C6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55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3B5D4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4686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SHD1 patients</w:t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Gill Sans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= 81)</w:t>
            </w:r>
          </w:p>
        </w:tc>
        <w:tc>
          <w:tcPr>
            <w:tcW w:w="94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CEBB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ntrol participants</w:t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Gill Sans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=162)</w:t>
            </w:r>
          </w:p>
        </w:tc>
        <w:tc>
          <w:tcPr>
            <w:tcW w:w="55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51C01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Gill Sans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value</w:t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551C6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EFE1A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38DA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DDEB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76477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7622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992EB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Male, n (%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73F8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 (59.3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EA15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6 (59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51B56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0</w:t>
            </w:r>
          </w:p>
        </w:tc>
      </w:tr>
      <w:tr w14:paraId="2AFC1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D9FF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Age at examination, y, median (IQR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942F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 (23, 43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6DED2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23, 4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9B1C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899</w:t>
            </w:r>
          </w:p>
        </w:tc>
      </w:tr>
      <w:tr w14:paraId="796BA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7360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Height, cm, median (IQR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66D3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6 (159, 172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63738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6 (160, 17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BCD4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719</w:t>
            </w:r>
          </w:p>
        </w:tc>
      </w:tr>
      <w:tr w14:paraId="14C0F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8897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Weight, kg, median (IQR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165D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0.0 (51.0, 66.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861BC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.0 (57.0, 67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1542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24</w:t>
            </w:r>
          </w:p>
        </w:tc>
      </w:tr>
      <w:tr w14:paraId="3FC49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5C61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BMI, kg·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−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D87E2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.8 (18.9, 22.6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7341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.6 (21.8, 23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7B3D8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62B7F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8055A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Bilateral diaphragm ultrasound parameters, median (IQR) 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1025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2863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E8BFB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79031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13A7C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ight hemidiaphrag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4754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741D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CDE9B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5E2D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C954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/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9129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3.3 (50.9, 73.8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7F41E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9.0 (84.0, 93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0D1C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6B33D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147C3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ECHO-MRR, mm/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3912D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.3 (24.1, 46.9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E265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5.0 (57.0, 71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40B0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65991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5A47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,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4FD3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6.1 (56.1, 76.7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E43F8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5.2 (70.0, 79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757D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2C535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1FC0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FR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463C6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 (0.9, 1.3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513C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 (1.3, 1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86863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1E6EF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B00AC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5B28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4 (2.0, 3.4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3DE1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7 (3.3, 4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1EB4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51D22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4929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DT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D1BB3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4 (1.8, 2.8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F090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6 (2.5, 2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97E2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67CD7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4BE4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eft hemidiaphrag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642D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8F11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70751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5063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C094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/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C741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1.8 (43.7, 79.9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94416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6.5 (81.0, 91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675B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3DC7C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0010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ECHO-MRR, mm/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FD0D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.1 (14.0, 40.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0513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3.0 (57.0, 69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049CA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71A27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B26D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FAFA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7.6 (43.3, 70.8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EBC3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.4 (70.7, 81.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8B2AF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5B396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F95A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FR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6C3D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 (0.9, 1.2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FF8F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 (1.2, 1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8092A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23080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B7227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9F6C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3 (1.9, 3.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4BBF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7 (3.3, 4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0F990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33807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3182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DT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B935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3 (1.7, 2.9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AC668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7 (2.6, 2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580D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79ADD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CECA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ulmonary function tests (PFTs), median (IQR) 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B846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B01C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785DD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5EF90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40CC6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VC%predict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639E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4.0 (70.5. 89.9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62834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0.0 (87.0, 94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9781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23907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AA65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%predict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559C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1.0 (71.5, 87.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1CA6F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7.0 (83.0, 90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67E5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328D9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C1BE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etic characteristic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6C1F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EB79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AD1F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259EB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7DC5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Number of contracted D4Z4 repeat units, median (IQR) 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EFDE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 (4, 6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14A9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27124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7D2EB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1708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linical assessment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E4C3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9746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3E6B7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49FF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42D3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Age at onset, y, median (IQR) 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D6AD0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 (10, 2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9665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9FABD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744B7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01A4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Medical Research Council (MRC) score, median (IQR) 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C7E5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0E69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42DD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2A66D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30CD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Upper Extremity strength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16AE8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6.0 (47.0, 61.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D531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D7CF1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002E5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2DB8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Lower Extremity strength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88E0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8.5 (47.0, 66.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0060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27AB7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2405F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76BC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Clinical severity/progression assessments, median (IQR) 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54CE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DCE5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446C0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7FD63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DEFB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FSHD clinical score (CS, 0–15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5DD94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0 (5.0, 9.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617B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6E91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2A1DF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E0C14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Clinical severity scale (CSS, 0–5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1D94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0 (2.5, 3.5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6428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B753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44A8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5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1E4E7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Age-corrected CSS (ACSS, 0–10,000)</w:t>
            </w:r>
          </w:p>
        </w:tc>
        <w:tc>
          <w:tcPr>
            <w:tcW w:w="9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56A4A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6.5 (125.1, 283.5)</w:t>
            </w:r>
          </w:p>
        </w:tc>
        <w:tc>
          <w:tcPr>
            <w:tcW w:w="9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74FE4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2A1EE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5D16B73D">
      <w:pPr>
        <w:spacing w:after="0"/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Mann-Whitney U test or χ</w:t>
      </w:r>
      <w: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test was used. </w:t>
      </w:r>
    </w:p>
    <w:p w14:paraId="14275511">
      <w:pP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Values in bold indicate </w:t>
      </w:r>
      <w:r>
        <w:rPr>
          <w:rFonts w:hint="eastAsia" w:ascii="Times New Roman" w:hAnsi="Times New Roman" w:eastAsia="Gill Sans MT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p</w:t>
      </w:r>
      <w: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value &lt; </w:t>
      </w:r>
      <w:r>
        <w:rPr>
          <w:rFonts w:hint="eastAsia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0</w:t>
      </w:r>
      <w: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.05.</w:t>
      </w:r>
    </w:p>
    <w:p w14:paraId="4989E2D8">
      <w:pP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</w:p>
    <w:p w14:paraId="23C97EA0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br w:type="page"/>
      </w:r>
    </w:p>
    <w:p w14:paraId="2B7F7496">
      <w:pP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Correlatio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between bilateral diaphragm ultrasound parameters and PFT parameters</w:t>
      </w:r>
    </w:p>
    <w:tbl>
      <w:tblPr>
        <w:tblStyle w:val="8"/>
        <w:tblW w:w="913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2"/>
        <w:gridCol w:w="1223"/>
        <w:gridCol w:w="1467"/>
        <w:gridCol w:w="1475"/>
        <w:gridCol w:w="1286"/>
      </w:tblGrid>
      <w:tr w14:paraId="150C3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exact"/>
        </w:trPr>
        <w:tc>
          <w:tcPr>
            <w:tcW w:w="368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top"/>
          </w:tcPr>
          <w:p w14:paraId="5C79DC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269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8172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VC%predicted</w:t>
            </w:r>
          </w:p>
        </w:tc>
        <w:tc>
          <w:tcPr>
            <w:tcW w:w="276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B834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%predicted</w:t>
            </w:r>
          </w:p>
        </w:tc>
      </w:tr>
      <w:tr w14:paraId="372E5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8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21407E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223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57D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1467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DE1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475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98E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1286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F3B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</w:tr>
      <w:tr w14:paraId="7010E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1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C3078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ight hemidiaphragm</w:t>
            </w:r>
          </w:p>
        </w:tc>
      </w:tr>
      <w:tr w14:paraId="4715B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272AC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/s, mean (S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 xml:space="preserve">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6E37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1F5F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0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1E13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D4902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7B012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17D8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ECHO-MRR, mm/s, mean (SD)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2840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00E3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FA18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562D8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6F4B6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2A9B4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, mm, mean (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C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E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2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B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8</w:t>
            </w:r>
          </w:p>
        </w:tc>
      </w:tr>
      <w:tr w14:paraId="00223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B43A4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FR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, mm, mean (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9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E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5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9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167</w:t>
            </w:r>
          </w:p>
        </w:tc>
      </w:tr>
      <w:tr w14:paraId="2EB22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DD9BE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, mm, mean (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2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333D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A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EA17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73E20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801A1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D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1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5482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B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64B4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4BC24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1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62AEA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eft hemidiaphragm</w:t>
            </w:r>
          </w:p>
        </w:tc>
      </w:tr>
      <w:tr w14:paraId="2D941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6CDF3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/s, mean (S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8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46ECD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F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EFE5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70484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7CF5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ECHO-MRR, mm/s, mean (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B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420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1188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C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FF251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731C8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47D4C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, mm, mean (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9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A4CC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6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104A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71FC2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C47AB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FR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, mm, mean (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C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D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B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A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363</w:t>
            </w:r>
          </w:p>
        </w:tc>
      </w:tr>
      <w:tr w14:paraId="5B6F7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2F0D1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, mm, mean (SD)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BC42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E7270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FDC3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04328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7B7C3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277AD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DTR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B0447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F6C05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3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F5CA0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68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C1325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1</w:t>
            </w:r>
          </w:p>
        </w:tc>
      </w:tr>
    </w:tbl>
    <w:p w14:paraId="70F2218E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br w:type="page"/>
      </w:r>
    </w:p>
    <w:p w14:paraId="5FD3A915">
      <w:pPr>
        <w:widowControl/>
        <w:spacing w:line="24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S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Diaphragm ultrasound parameters of the right hemidiaphragm in the identification of RVD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among FSHD1 patients</w:t>
      </w:r>
    </w:p>
    <w:tbl>
      <w:tblPr>
        <w:tblStyle w:val="8"/>
        <w:tblW w:w="904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2181"/>
        <w:gridCol w:w="1267"/>
        <w:gridCol w:w="1642"/>
        <w:gridCol w:w="1721"/>
      </w:tblGrid>
      <w:tr w14:paraId="5E30C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2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2502F35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18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1D93BCA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UC (95% CI)</w:t>
            </w:r>
          </w:p>
        </w:tc>
        <w:tc>
          <w:tcPr>
            <w:tcW w:w="126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0A5FE3A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64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18BE3B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7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594ABD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pecificity</w:t>
            </w:r>
          </w:p>
        </w:tc>
      </w:tr>
      <w:tr w14:paraId="16EA9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2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9831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/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28934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831-0.961)</w:t>
            </w:r>
          </w:p>
        </w:tc>
        <w:tc>
          <w:tcPr>
            <w:tcW w:w="12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9EDD4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  <w:tc>
          <w:tcPr>
            <w:tcW w:w="16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2186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700 </w:t>
            </w:r>
          </w:p>
        </w:tc>
        <w:tc>
          <w:tcPr>
            <w:tcW w:w="17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59E0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927 </w:t>
            </w:r>
          </w:p>
        </w:tc>
      </w:tr>
      <w:tr w14:paraId="51B1B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8E3B4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CHO-MRR, mm/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3B94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780-0.94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D90B0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3CC0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850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3B2E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780 </w:t>
            </w:r>
          </w:p>
        </w:tc>
      </w:tr>
      <w:tr w14:paraId="2B5D2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DC449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vertAlign w:val="subscript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 xml:space="preserve">, mm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6021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81 (0.565-0.79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2DE2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0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B760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B53A9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900 </w:t>
            </w:r>
          </w:p>
        </w:tc>
      </w:tr>
      <w:tr w14:paraId="31D63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DA4A0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vertAlign w:val="subscript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, mm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781C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5 (0.681-0.88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407F8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EE15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52A91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825 </w:t>
            </w:r>
          </w:p>
        </w:tc>
      </w:tr>
      <w:tr w14:paraId="3EE05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FABD6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DTR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12074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69 (0.666-0.87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C6580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3633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F5DD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825 </w:t>
            </w:r>
          </w:p>
        </w:tc>
      </w:tr>
      <w:tr w14:paraId="39DDF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2D20C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ltivariable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d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F5B8F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896-0.989)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DB4CD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F10D7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D91B3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</w:tbl>
    <w:p w14:paraId="2F309365">
      <w:pPr>
        <w:spacing w:after="0" w:line="240" w:lineRule="auto"/>
        <w:contextualSpacing/>
        <w:jc w:val="both"/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The different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multivariable logistic regression models (adjusted by age at examination, gender,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D4Z4 repeat units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, V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vertAlign w:val="subscript"/>
          <w:lang w:val="en-US" w:eastAsia="zh-CN" w:bidi="ar"/>
        </w:rPr>
        <w:t>VS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and ECHO-MRR) identify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RVD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among FSHD1 patients with p value and OR for each variable. Sensitivity and specificity values were calculated using the Youden Index.</w:t>
      </w:r>
    </w:p>
    <w:p w14:paraId="2C15FE6B">
      <w:pPr>
        <w:widowControl/>
        <w:spacing w:line="240" w:lineRule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Abbreviations: RVD = restrictive ventilatory defect; ID = identification; AUC = area under the receiver operating characteristic curv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e</w:t>
      </w:r>
    </w:p>
    <w:p w14:paraId="4C6862E1">
      <w:pPr>
        <w:widowControl/>
        <w:spacing w:line="240" w:lineRule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</w:p>
    <w:p w14:paraId="28706AAB"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br w:type="page"/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Table S4 Baseline characteristics and diaphragm ultrasound parameters of FSHD1 patients in the validation cohort</w:t>
      </w:r>
    </w:p>
    <w:tbl>
      <w:tblPr>
        <w:tblStyle w:val="8"/>
        <w:tblW w:w="901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8"/>
        <w:gridCol w:w="3465"/>
      </w:tblGrid>
      <w:tr w14:paraId="11C86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7A8E74E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46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7582E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SHD1 validation cohort  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25EC0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AA7B3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5639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08A20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916C0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Male, n (%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6C69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 (57.1)</w:t>
            </w:r>
          </w:p>
        </w:tc>
      </w:tr>
      <w:tr w14:paraId="33E1A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7781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Age at examination, y, median (IQR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6C7C5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.5 (21.5, 38.5)</w:t>
            </w:r>
          </w:p>
        </w:tc>
      </w:tr>
      <w:tr w14:paraId="2B301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1E44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Height, cm, median (IQR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6B230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2.0 (158, 173.5)</w:t>
            </w:r>
          </w:p>
        </w:tc>
      </w:tr>
      <w:tr w14:paraId="4CA71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D85F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Weight, kg, median (IQR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5D2D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.3 (45.5, 67.0)</w:t>
            </w:r>
          </w:p>
        </w:tc>
      </w:tr>
      <w:tr w14:paraId="2CC29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BDC4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BMI, kg·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−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0E85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.0 (16.7, 23.9)</w:t>
            </w:r>
          </w:p>
        </w:tc>
      </w:tr>
      <w:tr w14:paraId="090B4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5102F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Bilateral diaphragm ultrasound parameters, median (IQR)  </w:t>
            </w:r>
          </w:p>
        </w:tc>
      </w:tr>
      <w:tr w14:paraId="3797D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C550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ight hemidiaphragm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6CAA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62A6B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1D114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/s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64E5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7.2 (66.5, 98.7)</w:t>
            </w:r>
          </w:p>
        </w:tc>
      </w:tr>
      <w:tr w14:paraId="3CDE7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168D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ECHO-MRR, mm/s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8831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.0 (19.8, 65.5)</w:t>
            </w:r>
          </w:p>
        </w:tc>
      </w:tr>
      <w:tr w14:paraId="0D524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4806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,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FA71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0.4 (56.2, 71.0)</w:t>
            </w:r>
          </w:p>
        </w:tc>
      </w:tr>
      <w:tr w14:paraId="51094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C91D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FR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9A12D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 (1.0, 1.4)</w:t>
            </w:r>
          </w:p>
        </w:tc>
      </w:tr>
      <w:tr w14:paraId="37B32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13AF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F1F0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3 (2.7, 3.8)</w:t>
            </w:r>
          </w:p>
        </w:tc>
      </w:tr>
      <w:tr w14:paraId="726D5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FBC1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DTR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70FB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7 (2.4, 3.4)</w:t>
            </w:r>
          </w:p>
        </w:tc>
      </w:tr>
      <w:tr w14:paraId="06AE2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AFA8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eft hemidiaphragm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080B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9F4E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78C7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/s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D197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0.3 (60.0, 91.6)</w:t>
            </w:r>
          </w:p>
        </w:tc>
      </w:tr>
      <w:tr w14:paraId="384BD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A6847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ECHO-MRR, mm/s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7A83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.7 (19.7, 46.6)</w:t>
            </w:r>
          </w:p>
        </w:tc>
      </w:tr>
      <w:tr w14:paraId="516B8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EB26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8712D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.9 (39.4, 75.4)</w:t>
            </w:r>
          </w:p>
        </w:tc>
      </w:tr>
      <w:tr w14:paraId="242B6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A718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FR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9537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 (0.8, 1.1)</w:t>
            </w:r>
          </w:p>
        </w:tc>
      </w:tr>
      <w:tr w14:paraId="0D0FE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040F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16E3B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7 (1.9, 3.5)</w:t>
            </w:r>
          </w:p>
        </w:tc>
      </w:tr>
      <w:tr w14:paraId="08773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40244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DTR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97B55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5 (2.3, 3.1)</w:t>
            </w:r>
          </w:p>
        </w:tc>
      </w:tr>
      <w:tr w14:paraId="4027C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CD06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ulmonary function tests (PFTs), median (IQR)  </w:t>
            </w:r>
          </w:p>
        </w:tc>
      </w:tr>
      <w:tr w14:paraId="2E558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1054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VC%predicted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988E7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8.3 (70.6, 94.2)</w:t>
            </w:r>
          </w:p>
        </w:tc>
      </w:tr>
      <w:tr w14:paraId="2D075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E49A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%predicted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46C4B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6.7 (73.8, 93.8)</w:t>
            </w:r>
          </w:p>
        </w:tc>
      </w:tr>
      <w:tr w14:paraId="5240B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1431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etic characteristics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CE64C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34966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8D8D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Number of contracted D4Z4 repeat units, median (IQR)  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028F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 (4, 6)</w:t>
            </w:r>
          </w:p>
        </w:tc>
      </w:tr>
      <w:tr w14:paraId="5F0BD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332A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linical assessments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17B6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36C68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959E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Age at onset, y, median (IQR)  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E7CD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 (10.5, 19)</w:t>
            </w:r>
          </w:p>
        </w:tc>
      </w:tr>
      <w:tr w14:paraId="4B44C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17A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Early-onset, n (%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69A59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 (21.4)</w:t>
            </w:r>
          </w:p>
        </w:tc>
      </w:tr>
      <w:tr w14:paraId="660D0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FA26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Medical Research Council (MRC) score, median (IQR)  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E3CB9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2FC46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3D64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Upper Extremity strength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92F5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.8 (49.8, 66.5)</w:t>
            </w:r>
          </w:p>
        </w:tc>
      </w:tr>
      <w:tr w14:paraId="0904F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10D4E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Lower Extremity strength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FD47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.0 (46.0, 63.3)</w:t>
            </w:r>
          </w:p>
        </w:tc>
      </w:tr>
      <w:tr w14:paraId="76B52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38E8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Clinical severity/progression assessments, median (IQR)  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0C4A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26F08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00066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FSHD clinical score (CS, 0–15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1722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5 (5.5, 10.0)</w:t>
            </w:r>
          </w:p>
        </w:tc>
      </w:tr>
      <w:tr w14:paraId="57C89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ED0B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Clinical severity scale (CSS, 0–5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76A63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0 (3.0, 4.0)</w:t>
            </w:r>
          </w:p>
        </w:tc>
      </w:tr>
      <w:tr w14:paraId="4CF58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5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52E446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Age-corrected CSS (ACSS, 0–10,000)</w:t>
            </w:r>
          </w:p>
        </w:tc>
        <w:tc>
          <w:tcPr>
            <w:tcW w:w="34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A7469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9.1 (130.3, 227.8)</w:t>
            </w:r>
          </w:p>
        </w:tc>
      </w:tr>
    </w:tbl>
    <w:p w14:paraId="3A0A4BF3"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</w:p>
    <w:p w14:paraId="6D2605BC"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br w:type="page"/>
      </w:r>
    </w:p>
    <w:p w14:paraId="761374BB">
      <w:pP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S5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Correlatio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betwee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PFT parameter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and disease severity in FSHD1</w:t>
      </w:r>
    </w:p>
    <w:tbl>
      <w:tblPr>
        <w:tblStyle w:val="8"/>
        <w:tblW w:w="901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8"/>
        <w:gridCol w:w="1407"/>
        <w:gridCol w:w="1363"/>
        <w:gridCol w:w="1381"/>
        <w:gridCol w:w="1364"/>
      </w:tblGrid>
      <w:tr w14:paraId="730CC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49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top"/>
          </w:tcPr>
          <w:p w14:paraId="7E1EED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277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ABC7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VC%predicted</w:t>
            </w:r>
          </w:p>
        </w:tc>
        <w:tc>
          <w:tcPr>
            <w:tcW w:w="274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3580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%predicted</w:t>
            </w:r>
          </w:p>
        </w:tc>
      </w:tr>
      <w:tr w14:paraId="69464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49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85C712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07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4F5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1363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A7F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381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AC4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1364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8CE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</w:tr>
      <w:tr w14:paraId="6E292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A54D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Upper Extremity Strength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329D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9EA0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3EED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A3B5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1</w:t>
            </w:r>
          </w:p>
        </w:tc>
      </w:tr>
      <w:tr w14:paraId="18133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D19E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Lower Extremity Strength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BC81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6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B894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5A0B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E40F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1</w:t>
            </w:r>
          </w:p>
        </w:tc>
      </w:tr>
      <w:tr w14:paraId="5980A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22B24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SHD clinical score (CS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069CF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3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DE275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CA41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3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E69E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 w14:paraId="29DC3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80BA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linical severity scale (CSS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320A4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4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6A72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F7A44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4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9B928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1</w:t>
            </w:r>
          </w:p>
        </w:tc>
      </w:tr>
      <w:tr w14:paraId="471CB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4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7CD86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-corrected CSS (ACSS)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A62D9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375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ADD23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29ACD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29E3B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9</w:t>
            </w:r>
          </w:p>
        </w:tc>
      </w:tr>
    </w:tbl>
    <w:p w14:paraId="78C6B435">
      <w:pPr>
        <w:spacing w:after="0" w:line="240" w:lineRule="auto"/>
        <w:contextualSpacing/>
        <w:jc w:val="both"/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The Spearman correlation coefficient was performed between variables. </w:t>
      </w:r>
    </w:p>
    <w:p w14:paraId="7E68B76A">
      <w:pPr>
        <w:spacing w:after="0" w:line="240" w:lineRule="auto"/>
        <w:contextualSpacing/>
        <w:jc w:val="both"/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Values in bold indicate </w:t>
      </w:r>
      <w:r>
        <w:rPr>
          <w:rFonts w:hint="eastAsia" w:ascii="Times New Roman" w:hAnsi="Times New Roman" w:eastAsia="Gill Sans MT" w:cs="Times New Roman"/>
          <w:i/>
          <w:iCs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p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value &lt; 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0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.05.</w:t>
      </w:r>
    </w:p>
    <w:p w14:paraId="2C23A989">
      <w:pPr>
        <w:rPr>
          <w:rFonts w:hint="eastAsia" w:ascii="Times New Roman" w:hAnsi="Times New Roman" w:eastAsia="Gill Sans MT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</w:p>
    <w:p w14:paraId="1F975E47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br w:type="page"/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S6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Association between right hemidiaphragm diaphragm ultrasound parameters and disease severity in FSHD1</w:t>
      </w:r>
    </w:p>
    <w:tbl>
      <w:tblPr>
        <w:tblStyle w:val="8"/>
        <w:tblW w:w="905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792"/>
        <w:gridCol w:w="1081"/>
        <w:gridCol w:w="1990"/>
        <w:gridCol w:w="1415"/>
      </w:tblGrid>
      <w:tr w14:paraId="2EEEA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27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C364A2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1E682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trasound parameters</w:t>
            </w:r>
          </w:p>
        </w:tc>
        <w:tc>
          <w:tcPr>
            <w:tcW w:w="108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320254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</w:t>
            </w:r>
          </w:p>
        </w:tc>
        <w:tc>
          <w:tcPr>
            <w:tcW w:w="19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81B923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141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22F2C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64ACA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D094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ower Extremity Strength</w:t>
            </w:r>
          </w:p>
        </w:tc>
        <w:tc>
          <w:tcPr>
            <w:tcW w:w="17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F7A6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</w:p>
        </w:tc>
        <w:tc>
          <w:tcPr>
            <w:tcW w:w="10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6433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41</w:t>
            </w:r>
          </w:p>
        </w:tc>
        <w:tc>
          <w:tcPr>
            <w:tcW w:w="19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E1FC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0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79</w:t>
            </w:r>
          </w:p>
        </w:tc>
        <w:tc>
          <w:tcPr>
            <w:tcW w:w="14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571B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17747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7C76E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477BF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CHO-MR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7E49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4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C1843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9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0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BDD8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01</w:t>
            </w:r>
          </w:p>
        </w:tc>
      </w:tr>
      <w:tr w14:paraId="285E4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01D3D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B8E1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h</w:t>
            </w:r>
            <w:r>
              <w:rPr>
                <w:rStyle w:val="25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vertAlign w:val="subscript"/>
                <w:lang w:val="en-US" w:eastAsia="zh-CN" w:bidi="ar"/>
              </w:rPr>
              <w:t>FR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2245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.18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8E8CB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56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.9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3E133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88</w:t>
            </w:r>
          </w:p>
        </w:tc>
      </w:tr>
      <w:tr w14:paraId="2E7F1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3BF5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3C98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6A3D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99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7EE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88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Style w:val="26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10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C520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02</w:t>
            </w:r>
          </w:p>
        </w:tc>
      </w:tr>
      <w:tr w14:paraId="0B305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1E18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SHD clinical score (C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D009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7FD5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3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AAB77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6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CD77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55</w:t>
            </w:r>
          </w:p>
        </w:tc>
      </w:tr>
      <w:tr w14:paraId="215BF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51C8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4267C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CHO-MR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C86B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3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7BF6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6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516E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86</w:t>
            </w:r>
          </w:p>
        </w:tc>
      </w:tr>
      <w:tr w14:paraId="0FAAF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8938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6AC7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h</w:t>
            </w:r>
            <w:r>
              <w:rPr>
                <w:rStyle w:val="25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vertAlign w:val="subscript"/>
                <w:lang w:val="en-US" w:eastAsia="zh-CN" w:bidi="ar"/>
              </w:rPr>
              <w:t>FR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8E4F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79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CEEFB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4.27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8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235B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153</w:t>
            </w:r>
          </w:p>
        </w:tc>
      </w:tr>
      <w:tr w14:paraId="4B6FE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F7134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647B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58934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74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06315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14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94573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32</w:t>
            </w:r>
          </w:p>
        </w:tc>
      </w:tr>
      <w:tr w14:paraId="3BBEC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3EAD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linical severity scale (CS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025C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BE16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BC2B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2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828E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109</w:t>
            </w:r>
          </w:p>
        </w:tc>
      </w:tr>
      <w:tr w14:paraId="140DF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E84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CFDB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CHO-MR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46C88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FE40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2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1A01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81</w:t>
            </w:r>
          </w:p>
        </w:tc>
      </w:tr>
      <w:tr w14:paraId="4D666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D2CA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0145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h</w:t>
            </w:r>
            <w:r>
              <w:rPr>
                <w:rStyle w:val="25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vertAlign w:val="subscript"/>
                <w:lang w:val="en-US" w:eastAsia="zh-CN" w:bidi="ar"/>
              </w:rPr>
              <w:t>FR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5324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55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DC1CC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01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CD6B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800</w:t>
            </w:r>
          </w:p>
        </w:tc>
      </w:tr>
      <w:tr w14:paraId="3C0C3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3880F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4A08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8D72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89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1B77E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43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5C03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129</w:t>
            </w:r>
          </w:p>
        </w:tc>
      </w:tr>
      <w:tr w14:paraId="70429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323349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-corrected CSS (ACS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2ACF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F463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68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EF00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3.32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Style w:val="26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4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5732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33</w:t>
            </w:r>
          </w:p>
        </w:tc>
      </w:tr>
      <w:tr w14:paraId="196B6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0A0AA14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7632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CHO-MR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2B5D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76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EB49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3.49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Style w:val="26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FFAC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47</w:t>
            </w:r>
          </w:p>
        </w:tc>
      </w:tr>
      <w:tr w14:paraId="751BD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6F55ED6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C905F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h</w:t>
            </w:r>
            <w:r>
              <w:rPr>
                <w:rStyle w:val="25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vertAlign w:val="subscript"/>
                <w:lang w:val="en-US" w:eastAsia="zh-CN" w:bidi="ar"/>
              </w:rPr>
              <w:t>FR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DE4D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35.541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80F18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55.73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4.65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E635A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558</w:t>
            </w:r>
          </w:p>
        </w:tc>
      </w:tr>
      <w:tr w14:paraId="601A9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77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30D2FF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4C11DC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TLC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47D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20.528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6BC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3.5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26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.494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87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219</w:t>
            </w:r>
          </w:p>
        </w:tc>
      </w:tr>
    </w:tbl>
    <w:p w14:paraId="4FFBC9E3">
      <w:pPr>
        <w:spacing w:after="0" w:line="240" w:lineRule="auto"/>
        <w:contextualSpacing/>
        <w:jc w:val="both"/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The multivariate linear models (adjusted for gender, age at examination, number of contracted D4Z4 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repeat units) were performed to assess the association between force category parameters obtained by sniff ultrasound and disease severity in FSHD1. </w:t>
      </w:r>
    </w:p>
    <w:p w14:paraId="3945B2B6">
      <w:pPr>
        <w:spacing w:after="0" w:line="240" w:lineRule="auto"/>
        <w:contextualSpacing/>
        <w:jc w:val="both"/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Values in bold indicate </w:t>
      </w:r>
      <w:r>
        <w:rPr>
          <w:rFonts w:hint="eastAsia" w:ascii="Times New Roman" w:hAnsi="Times New Roman" w:eastAsia="Gill Sans MT" w:cs="Times New Roman"/>
          <w:i/>
          <w:iCs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p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value &lt; 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0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.05. </w:t>
      </w:r>
    </w:p>
    <w:p w14:paraId="7AEC7FAF">
      <w:pP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Abbreviation: FSHD1 = facioscapulohumeral muscular dystrophy type 1</w:t>
      </w:r>
    </w:p>
    <w:p w14:paraId="023501CB">
      <w:pP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</w:p>
    <w:p w14:paraId="4BF7910D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br w:type="page"/>
      </w:r>
    </w:p>
    <w:p w14:paraId="5C3DB483">
      <w:pP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7 Differences of diaphragm ultrasound parameters between earl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y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onset FSHD1 patients and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typical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onset FSHD1 patients in the exploration cohort</w:t>
      </w:r>
    </w:p>
    <w:tbl>
      <w:tblPr>
        <w:tblStyle w:val="8"/>
        <w:tblW w:w="911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8"/>
        <w:gridCol w:w="1914"/>
        <w:gridCol w:w="1857"/>
        <w:gridCol w:w="988"/>
      </w:tblGrid>
      <w:tr w14:paraId="2A7E0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435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5F66B0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27C6C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 onse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SHD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= 19)</w:t>
            </w:r>
          </w:p>
        </w:tc>
        <w:tc>
          <w:tcPr>
            <w:tcW w:w="185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B5010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ical onset FSHD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= 53)</w:t>
            </w:r>
          </w:p>
        </w:tc>
        <w:tc>
          <w:tcPr>
            <w:tcW w:w="98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D0E31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66045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606EA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A95FF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8DEC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2AC40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190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11F9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, n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697B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55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8591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62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84D3C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</w:t>
            </w:r>
          </w:p>
        </w:tc>
      </w:tr>
      <w:tr w14:paraId="2D46A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37BA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ge at examination, y, median (IQR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8184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10, 28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C5BE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29, 4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829CD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319D5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D443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Height, cm, median (IQR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8570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0 (147.5, 165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E13EA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.0 (162.0, 173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983E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73E22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F753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Weight, kg, median (IQR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0B98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0 (40.5, 58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90C0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0 (55.0, 68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AB07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647B2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FF4C9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BMI, kg·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−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6002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 (17.4, 20.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890D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 (20.1, 23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8A15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5D417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CB40C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ilateral diaphragm ultrasound parameters, median (IQR)  </w:t>
            </w:r>
          </w:p>
        </w:tc>
      </w:tr>
      <w:tr w14:paraId="72F2C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BCBC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ght hemidiaphrag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6FD7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CA84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3F826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1A4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6D74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/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EB171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3 (49.5, 61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485A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4 (58.4, 75.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0D41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26E16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2F48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ECHO-MRR, mm/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A1D41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 (21.8, 39.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2101D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4 (24.7, 47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5EB6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 w14:paraId="3CE6F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F25D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,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2066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3 (43.8, 68.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9023A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9 (58.9, 77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95A9D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</w:tr>
      <w:tr w14:paraId="179B2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B316A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FR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CCF5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0.9, 1.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628F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 (1.0, 1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BD95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</w:tr>
      <w:tr w14:paraId="4C01E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AB759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5BA1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 (1.9, 2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1857B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 (2.1, 3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CB81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 w14:paraId="42E9B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FD7D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T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7973A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 (1.8, 2.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E1D9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 (1.8, 2.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5FFED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</w:t>
            </w:r>
          </w:p>
        </w:tc>
      </w:tr>
      <w:tr w14:paraId="457E3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DE5C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ft hemidiaphrag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A9E1F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B28E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D3D92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E49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53D4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/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624C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 (34.8, 69.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43DB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0 (50.5, 81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D110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</w:t>
            </w:r>
          </w:p>
        </w:tc>
      </w:tr>
      <w:tr w14:paraId="05376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004F9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ECHO-MRR, mm/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F80A8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 (10.7, 34.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B6A5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0 (19.1, 42.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1B33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</w:tr>
      <w:tr w14:paraId="0D2AE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EC0F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D617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3 (40.2, 64.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B4B2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4 (50.0, 74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3588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</w:tr>
      <w:tr w14:paraId="2B792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E9CA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FR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CBDB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0.9, 1.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35EF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0.9, 1.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B00A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8</w:t>
            </w:r>
          </w:p>
        </w:tc>
      </w:tr>
      <w:tr w14:paraId="322D1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E1C7A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B30F1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 (1.8, 2.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AE2E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 (2.0, 3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849D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0 </w:t>
            </w:r>
          </w:p>
        </w:tc>
      </w:tr>
      <w:tr w14:paraId="778A3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14CA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T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1FA73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 (1.6, 2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044A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 (2.0, 3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322A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2</w:t>
            </w:r>
          </w:p>
        </w:tc>
      </w:tr>
      <w:tr w14:paraId="520E4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5841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ulmonary function tests (PFTs), median (IQR)  </w:t>
            </w:r>
          </w:p>
        </w:tc>
      </w:tr>
      <w:tr w14:paraId="2D313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78BE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C%predicted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615D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4 (68.4, 86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9771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5 (72.1, 91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6549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 w14:paraId="0F022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00E0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1%predicted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343AC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5 (67.5, 84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E9B6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1 (75.0, 87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8C6D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0 </w:t>
            </w:r>
          </w:p>
        </w:tc>
      </w:tr>
      <w:tr w14:paraId="76E81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ADA8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characteristic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63371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4FE04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AC24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72C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E7C6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umber of contracted D4Z4 repeat units, median (IQR) 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1441A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 (3.0, 4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26A1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 (4.0, 6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83871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</w:tr>
      <w:tr w14:paraId="19857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630DE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assessment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BA9D6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15144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83CCF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CE1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F40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 at onset, y, median (IQR) 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B375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 (5.0, 6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04D0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 (13.0, 20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24637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</w:tr>
      <w:tr w14:paraId="7FE85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7967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edical Research Council (MRC) score, median (IQR) 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52EB9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EC273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A662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861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34B2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Upper Extremity strength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5856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 (45.5, 59.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D808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5 (46.0, 62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F779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</w:t>
            </w:r>
          </w:p>
        </w:tc>
      </w:tr>
      <w:tr w14:paraId="697A8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ADAB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Lower Extremity strength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E481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 (36.5, 62.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3823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5 (50.0, 66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8F25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 w14:paraId="19D4E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8F0A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inical severity/progression assessments, median (IQR) 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F855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B59E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28ED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CFF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B020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SHD clinical score (CS, 0–1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8E1A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 (4.5, 9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5BDD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 (6.0, 9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46D7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0 </w:t>
            </w:r>
          </w:p>
        </w:tc>
      </w:tr>
      <w:tr w14:paraId="4857B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1AC0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Clinical severity scale (CSS, 0–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45CF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 (3.0, 4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755A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 (2.5, 3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737B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 w14:paraId="30166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41D9C17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ge-corrected CSS (ACSS, 0–10,000)</w:t>
            </w:r>
          </w:p>
        </w:tc>
        <w:tc>
          <w:tcPr>
            <w:tcW w:w="19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C7FAC0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.1 (283.5, 666.7)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DA1FB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0 (116.3, 227.3)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EF15D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</w:tr>
    </w:tbl>
    <w:p w14:paraId="5F262CB2">
      <w:pPr>
        <w:spacing w:after="0" w:line="240" w:lineRule="auto"/>
        <w:contextualSpacing/>
        <w:jc w:val="both"/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Mann-Whitney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U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test or χ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test was used.</w:t>
      </w:r>
    </w:p>
    <w:p w14:paraId="0A555BB9">
      <w:pPr>
        <w:spacing w:after="0" w:line="240" w:lineRule="auto"/>
        <w:contextualSpacing/>
        <w:jc w:val="both"/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Values in bold indicate </w:t>
      </w:r>
      <w:r>
        <w:rPr>
          <w:rFonts w:hint="eastAsia" w:ascii="Times New Roman" w:hAnsi="Times New Roman" w:eastAsia="Gill Sans MT" w:cs="Times New Roman"/>
          <w:i/>
          <w:iCs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p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value &lt; 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0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.05.</w:t>
      </w:r>
    </w:p>
    <w:p w14:paraId="68EEE65F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br w:type="page"/>
      </w:r>
    </w:p>
    <w:p w14:paraId="4F920ADF">
      <w:pP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Differences of diaphragm ultrasound parameters between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lat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onset FSHD1 patients and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ontrol participant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in the exploration cohort</w:t>
      </w:r>
    </w:p>
    <w:tbl>
      <w:tblPr>
        <w:tblStyle w:val="8"/>
        <w:tblW w:w="911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8"/>
        <w:gridCol w:w="1914"/>
        <w:gridCol w:w="1857"/>
        <w:gridCol w:w="988"/>
      </w:tblGrid>
      <w:tr w14:paraId="50973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435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781DDF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9F6B80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ate onse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HD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= 9)</w:t>
            </w:r>
          </w:p>
        </w:tc>
        <w:tc>
          <w:tcPr>
            <w:tcW w:w="185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41851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 participant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= 162)</w:t>
            </w:r>
          </w:p>
        </w:tc>
        <w:tc>
          <w:tcPr>
            <w:tcW w:w="98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76B80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357FF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1140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F3AD9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B6792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AA02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20AC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963E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, n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E06A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55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15EF1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 (59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D46D2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6</w:t>
            </w:r>
          </w:p>
        </w:tc>
      </w:tr>
      <w:tr w14:paraId="59C6A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1E04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ge at examination, y, median (IQR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D7DE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52, 5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F5F9E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23, 4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3794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16487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6B23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Height, cm, median (IQR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C17C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0 (161.0, 169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1A29A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 (160, 17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5E95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4</w:t>
            </w:r>
          </w:p>
        </w:tc>
      </w:tr>
      <w:tr w14:paraId="56066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723C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Weight, kg, median (IQR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E663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0 (54.0, 63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0815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0 (57.0, 67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C1CD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</w:t>
            </w:r>
          </w:p>
        </w:tc>
      </w:tr>
      <w:tr w14:paraId="2A237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EC58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BMI, kg·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−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BF2C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 (19.6, 22.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70820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 (21.8, 23.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0923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</w:t>
            </w:r>
          </w:p>
        </w:tc>
      </w:tr>
      <w:tr w14:paraId="72A86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33CCA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ilateral diaphragm ultrasound parameters, median (IQR)  </w:t>
            </w:r>
          </w:p>
        </w:tc>
      </w:tr>
      <w:tr w14:paraId="28552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FF4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ght hemidiaphrag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D374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4AB6B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9DCA0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9AA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8581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/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D0574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0 (48.5, 79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2D632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0 (84.0, 93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7E9D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0411B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D2EE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ECHO-MRR, mm/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13E2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 (30.0, 40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7599A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0 (57.0, 71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6D0B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</w:tr>
      <w:tr w14:paraId="75661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376D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,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F1FF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5 (70.3, 93.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196D3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2 (70.0, 79.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5E15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6</w:t>
            </w:r>
          </w:p>
        </w:tc>
      </w:tr>
      <w:tr w14:paraId="6B65D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DFDD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FR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385E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 (1.0, 1.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EC05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 (1.3, 1.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9E1F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</w:tr>
      <w:tr w14:paraId="7E300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AFD63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81E5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 (1.9, 3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664C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 (3.3, 4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3B1B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5A7D0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7A11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T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4EAA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 (1.4, 2.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8DFE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 (2.5, 2.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9E9E3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7</w:t>
            </w:r>
          </w:p>
        </w:tc>
      </w:tr>
      <w:tr w14:paraId="0D8D5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9912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ft hemidiaphrag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6D3E4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72877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945FC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9FC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9633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/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A954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 (40.0, 65.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4E69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5 (81.0, 91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400A3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</w:tr>
      <w:tr w14:paraId="6B699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792F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ECHO-MRR, mm/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C7EA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 (10.0, 20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A0BA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0 (57.0, 69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79E8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</w:tr>
      <w:tr w14:paraId="4B296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C1A4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0F28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 (45.4, 68.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BDB85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4 (70.7, 81.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C1134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</w:tr>
      <w:tr w14:paraId="30AB7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6ED9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FR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C33F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1.0, 1.2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918B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 (1.2, 1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06E8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19669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6B1D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34F7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 (1.5, 3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72ACA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 (3.3, 4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E8AD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</w:tr>
      <w:tr w14:paraId="313B4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9C4D2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T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C626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 (1.3, 2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A2FB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 (2.6, 2.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CB09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 w14:paraId="5361E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9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C29F1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ulmonary function tests (PFTs), median (IQR)  </w:t>
            </w:r>
          </w:p>
        </w:tc>
      </w:tr>
      <w:tr w14:paraId="44643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43D4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C%predicted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36845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2 (72.2, 86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19D9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0 (87.0, 94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9F99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</w:tr>
      <w:tr w14:paraId="6FDCF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23A77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1%predicted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BD63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0 (70.7, 82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50E3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0 (83.0, 90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2726D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</w:tr>
      <w:tr w14:paraId="7817C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A96A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characteristic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14227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B33F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588BF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912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AAED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umber of contracted D4Z4 repeat units, median (IQR) 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53F3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 (7.0, 8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21DA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8AC2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5ADE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2EC8E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assessment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19569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726B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C5A7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09F2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4D62D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 at onset, y, median (IQR) 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2E6F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 (34.0, 47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E8C5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408E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8B29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5A72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edical Research Council (MRC) score, median (IQR) 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7BBD2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C629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DC8FA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B71D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780C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Upper Extremity strength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87C9A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5 (53.5, 60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1994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5AD45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7D49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6FD6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Lower Extremity strength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453A4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5 (56.5, 68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99335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8F777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3D8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3051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inical severity/progression assessments, median (IQR) 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ABE1E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DB57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82EE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C69E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5A67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SHD clinical score (CS, 0–1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7B43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 (4.0, 6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C17D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3321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B8F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DEBF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Clinical severity scale (CSS, 0–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5B96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 (2.5, 3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D73B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921D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40D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43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7C3D01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ge-corrected CSS (ACSS, 0–10,000)</w:t>
            </w:r>
          </w:p>
        </w:tc>
        <w:tc>
          <w:tcPr>
            <w:tcW w:w="19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02E606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4 (111.1, 121.2)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00271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E5CD5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241C3D14">
      <w:pPr>
        <w:spacing w:after="0" w:line="240" w:lineRule="auto"/>
        <w:contextualSpacing/>
        <w:jc w:val="both"/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Mann-Whitney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U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test or χ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test was used.</w:t>
      </w:r>
    </w:p>
    <w:p w14:paraId="79492B7E">
      <w:pPr>
        <w:spacing w:after="0" w:line="240" w:lineRule="auto"/>
        <w:contextualSpacing/>
        <w:jc w:val="both"/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Values in bold indicate </w:t>
      </w:r>
      <w:r>
        <w:rPr>
          <w:rFonts w:hint="eastAsia" w:ascii="Times New Roman" w:hAnsi="Times New Roman" w:eastAsia="Gill Sans MT" w:cs="Times New Roman"/>
          <w:i/>
          <w:iCs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p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value &lt; 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0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.05.</w:t>
      </w:r>
    </w:p>
    <w:p w14:paraId="52E51188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br w:type="page"/>
      </w:r>
    </w:p>
    <w:p w14:paraId="283F743C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S9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Cox regression analysis for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d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iaphragm ultrasound parameters and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lower extremity involvement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of FSHD1 patients</w:t>
      </w:r>
    </w:p>
    <w:tbl>
      <w:tblPr>
        <w:tblStyle w:val="8"/>
        <w:tblW w:w="902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173"/>
        <w:gridCol w:w="1227"/>
        <w:gridCol w:w="2239"/>
        <w:gridCol w:w="1175"/>
      </w:tblGrid>
      <w:tr w14:paraId="7CBE1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2208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E92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340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E256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ltivariate Cox model</w:t>
            </w: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1</w:t>
            </w:r>
            <w:r>
              <w:rPr>
                <w:rStyle w:val="2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a</w:t>
            </w:r>
          </w:p>
        </w:tc>
        <w:tc>
          <w:tcPr>
            <w:tcW w:w="341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F888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ltivariate Cox mode</w:t>
            </w: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 2</w:t>
            </w:r>
            <w:r>
              <w:rPr>
                <w:rStyle w:val="25"/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b</w:t>
            </w:r>
          </w:p>
        </w:tc>
      </w:tr>
      <w:tr w14:paraId="290F9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220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865108">
            <w:pPr>
              <w:jc w:val="left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173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C6C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227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584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lue</w:t>
            </w:r>
          </w:p>
        </w:tc>
        <w:tc>
          <w:tcPr>
            <w:tcW w:w="2239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E83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HR (95% CI)</w:t>
            </w:r>
          </w:p>
        </w:tc>
        <w:tc>
          <w:tcPr>
            <w:tcW w:w="1175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3C3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lue</w:t>
            </w:r>
          </w:p>
        </w:tc>
      </w:tr>
      <w:tr w14:paraId="3F697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90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E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mm/s</w:t>
            </w:r>
          </w:p>
        </w:tc>
      </w:tr>
      <w:tr w14:paraId="742F0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4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Low V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3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353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56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4.08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3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F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8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</w:p>
        </w:tc>
      </w:tr>
      <w:tr w14:paraId="3BECC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F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High V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V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F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60E6">
            <w:pPr>
              <w:jc w:val="left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6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5445">
            <w:pPr>
              <w:jc w:val="left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</w:p>
        </w:tc>
      </w:tr>
      <w:tr w14:paraId="7B01A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90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A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CHO-MRR, mm/s</w:t>
            </w:r>
          </w:p>
        </w:tc>
      </w:tr>
      <w:tr w14:paraId="7F204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9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Low 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CHO-MRR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F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6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7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039 (</w:t>
            </w:r>
            <w:r>
              <w:rPr>
                <w:rFonts w:hint="eastAsia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86</w:t>
            </w:r>
            <w:r>
              <w:rPr>
                <w:rFonts w:hint="default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3.50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F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0</w:t>
            </w:r>
          </w:p>
        </w:tc>
      </w:tr>
      <w:tr w14:paraId="1F7D4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9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High 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CHO-MRR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7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9052">
            <w:pPr>
              <w:jc w:val="left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3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C92A">
            <w:pPr>
              <w:jc w:val="left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</w:p>
        </w:tc>
      </w:tr>
      <w:tr w14:paraId="7945E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90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C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ex</w:t>
            </w:r>
          </w:p>
        </w:tc>
      </w:tr>
      <w:tr w14:paraId="53600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6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Fem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l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1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72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89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05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B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1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1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0</w:t>
            </w:r>
            <w:r>
              <w:rPr>
                <w:rFonts w:hint="default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92</w:t>
            </w:r>
            <w:r>
              <w:rPr>
                <w:rFonts w:hint="default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79</w:t>
            </w:r>
            <w:r>
              <w:rPr>
                <w:rFonts w:hint="default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5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58</w:t>
            </w:r>
          </w:p>
        </w:tc>
      </w:tr>
      <w:tr w14:paraId="29E1D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7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M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l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D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4D09">
            <w:pPr>
              <w:jc w:val="left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0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0C3E">
            <w:pPr>
              <w:jc w:val="left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</w:p>
        </w:tc>
      </w:tr>
      <w:tr w14:paraId="2B704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0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 at examinatio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8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88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58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20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4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 0</w:t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0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C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86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56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17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7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 0.</w:t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01</w:t>
            </w:r>
          </w:p>
        </w:tc>
      </w:tr>
      <w:tr w14:paraId="7174F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exact"/>
        </w:trPr>
        <w:tc>
          <w:tcPr>
            <w:tcW w:w="22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5A1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4Z4 repeat units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1B0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7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11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85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26D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ill Sans MT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033</w:t>
            </w:r>
          </w:p>
        </w:tc>
        <w:tc>
          <w:tcPr>
            <w:tcW w:w="22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937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73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37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33</w:t>
            </w:r>
            <w:r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5E7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Gill Sans MT" w:cs="Times New Roman"/>
                <w:i w:val="0"/>
                <w:iCs w:val="0"/>
                <w:color w:val="231F2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ill Sans MT" w:cs="Times New Roman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4</w:t>
            </w:r>
          </w:p>
        </w:tc>
      </w:tr>
    </w:tbl>
    <w:p w14:paraId="485749B6">
      <w:pPr>
        <w:spacing w:after="0" w:line="240" w:lineRule="auto"/>
        <w:contextualSpacing/>
        <w:jc w:val="both"/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vertAlign w:val="baseline"/>
          <w:lang w:val="en-US" w:eastAsia="zh-CN" w:bidi="ar"/>
        </w:rPr>
        <w:t>Multivariate Cox m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odel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1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with variables of 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sex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age at examination, 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D4Z4 RUs, and diaphragm ultrasound parameter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of 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V</w:t>
      </w:r>
      <w:r>
        <w:rPr>
          <w:rFonts w:hint="eastAsia" w:ascii="Times New Roman" w:hAnsi="Times New Roman" w:eastAsia="Gill Sans MT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u w:val="none"/>
          <w:vertAlign w:val="subscript"/>
          <w:lang w:val="en-US" w:eastAsia="zh-CN" w:bidi="ar"/>
        </w:rPr>
        <w:t>VS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.</w:t>
      </w:r>
    </w:p>
    <w:p w14:paraId="49011B29">
      <w:pPr>
        <w:spacing w:after="0" w:line="240" w:lineRule="auto"/>
        <w:contextualSpacing/>
        <w:jc w:val="both"/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vertAlign w:val="baseline"/>
          <w:lang w:val="en-US" w:eastAsia="zh-CN" w:bidi="ar"/>
        </w:rPr>
        <w:t>Multivariate Cox m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odel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2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with variables of 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sex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age at examination, 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D4Z4 RUs, and diaphragm ultrasound parameter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of ECHO-MRR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.</w:t>
      </w:r>
    </w:p>
    <w:p w14:paraId="6647BA93">
      <w:pPr>
        <w:spacing w:after="0" w:line="240" w:lineRule="auto"/>
        <w:contextualSpacing/>
        <w:jc w:val="both"/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Values in bold indicate </w:t>
      </w:r>
      <w:r>
        <w:rPr>
          <w:rFonts w:hint="eastAsia" w:ascii="Times New Roman" w:hAnsi="Times New Roman" w:eastAsia="Gill Sans MT" w:cs="Times New Roman"/>
          <w:i/>
          <w:iCs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p</w:t>
      </w:r>
      <w:r>
        <w:rPr>
          <w:rFonts w:hint="default" w:ascii="Times New Roman" w:hAnsi="Times New Roman" w:eastAsia="Gill Sans MT" w:cs="Times New Roman"/>
          <w:i/>
          <w:iCs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 xml:space="preserve">value &lt; </w:t>
      </w:r>
      <w:r>
        <w:rPr>
          <w:rFonts w:hint="eastAsia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0.</w:t>
      </w:r>
      <w:r>
        <w:rPr>
          <w:rFonts w:hint="default" w:ascii="Times New Roman" w:hAnsi="Times New Roman" w:eastAsia="Gill Sans MT" w:cs="Times New Roman"/>
          <w:i w:val="0"/>
          <w:iCs w:val="0"/>
          <w:color w:val="231F20"/>
          <w:kern w:val="0"/>
          <w:sz w:val="20"/>
          <w:szCs w:val="20"/>
          <w:highlight w:val="none"/>
          <w:u w:val="none"/>
          <w:lang w:val="en-US" w:eastAsia="zh-CN" w:bidi="ar"/>
        </w:rPr>
        <w:t>05.</w:t>
      </w:r>
    </w:p>
    <w:p w14:paraId="22C1F647">
      <w:pPr>
        <w:spacing w:after="0"/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Gill Sans MT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Abbreviation: FSHD1 = facioscapulohumeral muscular dystrophy type 1; HR = hazard ratios; aHR = adjusted hazard ratios</w:t>
      </w:r>
    </w:p>
    <w:p w14:paraId="2B55761C">
      <w:pPr>
        <w:widowControl/>
        <w:spacing w:line="240" w:lineRule="auto"/>
        <w:rPr>
          <w:rStyle w:val="18"/>
          <w:rFonts w:hint="eastAsia" w:eastAsia="宋体"/>
          <w:highlight w:val="none"/>
          <w:lang w:val="en-US" w:eastAsia="zh-CN" w:bidi="ar"/>
        </w:rPr>
      </w:pPr>
    </w:p>
    <w:p w14:paraId="0F6C2DD5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br w:type="page"/>
      </w:r>
    </w:p>
    <w:p w14:paraId="584919BD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Supplementary Figure</w:t>
      </w:r>
    </w:p>
    <w:p w14:paraId="4EDF09AD">
      <w:pPr>
        <w:keepNext w:val="0"/>
        <w:keepLines w:val="0"/>
        <w:widowControl/>
        <w:suppressLineNumbers w:val="0"/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drawing>
          <wp:inline distT="0" distB="0" distL="114300" distR="114300">
            <wp:extent cx="5904230" cy="4008120"/>
            <wp:effectExtent l="0" t="0" r="5080" b="3810"/>
            <wp:docPr id="10" name="图片 10" descr="Figure S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1_01"/>
                    <pic:cNvPicPr>
                      <a:picLocks noChangeAspect="1"/>
                    </pic:cNvPicPr>
                  </pic:nvPicPr>
                  <pic:blipFill>
                    <a:blip r:embed="rId6"/>
                    <a:srcRect l="4664" t="5313" r="9305" b="15058"/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065B3">
      <w:pPr>
        <w:widowControl/>
        <w:spacing w:line="360" w:lineRule="auto"/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AdvTT3e3c8cd7" w:cs="Times New Roman"/>
          <w:b/>
          <w:bCs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Figure S1. Flowchart of the current study.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FSHD1, facioscapulohumeral muscular dystrophy type 1; PFTs, pulmonary function tests.</w:t>
      </w:r>
    </w:p>
    <w:p w14:paraId="24A45381">
      <w:pPr>
        <w:jc w:val="center"/>
        <w:rPr>
          <w:rFonts w:hint="eastAsia" w:eastAsia="宋体"/>
          <w:highlight w:val="none"/>
          <w:lang w:eastAsia="zh-CN"/>
        </w:rPr>
      </w:pP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br w:type="page"/>
      </w:r>
    </w:p>
    <w:p w14:paraId="45603F1A">
      <w:pPr>
        <w:jc w:val="center"/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5708650" cy="2415540"/>
            <wp:effectExtent l="0" t="0" r="0" b="0"/>
            <wp:docPr id="9" name="图片 9" descr="Figure S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2_01"/>
                    <pic:cNvPicPr>
                      <a:picLocks noChangeAspect="1"/>
                    </pic:cNvPicPr>
                  </pic:nvPicPr>
                  <pic:blipFill>
                    <a:blip r:embed="rId7"/>
                    <a:srcRect t="12035" b="15411"/>
                    <a:stretch>
                      <a:fillRect/>
                    </a:stretch>
                  </pic:blipFill>
                  <pic:spPr>
                    <a:xfrm>
                      <a:off x="0" y="0"/>
                      <a:ext cx="5708650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F6951">
      <w:pPr>
        <w:jc w:val="left"/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AdvTT3e3c8cd7" w:cs="Times New Roman"/>
          <w:b/>
          <w:bCs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Figure S2 Confusion Matrix employed to evaluate the performance metrics of the diaphragm ultrasound parameters in identifying RVD in FSHD1 validation cohort</w:t>
      </w:r>
      <w:r>
        <w:rPr>
          <w:rFonts w:hint="eastAsia" w:ascii="Times New Roman" w:hAnsi="Times New Roman" w:eastAsia="AdvTT3e3c8cd7" w:cs="Times New Roman"/>
          <w:b/>
          <w:bCs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(</w:t>
      </w:r>
      <w:r>
        <w:rPr>
          <w:rFonts w:hint="eastAsia" w:ascii="Times New Roman" w:hAnsi="Times New Roman" w:eastAsia="AdvTT3e3c8cd7" w:cs="Times New Roman"/>
          <w:b/>
          <w:bCs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n</w:t>
      </w:r>
      <w:r>
        <w:rPr>
          <w:rFonts w:hint="eastAsia" w:ascii="Times New Roman" w:hAnsi="Times New Roman" w:eastAsia="AdvTT3e3c8cd7" w:cs="Times New Roman"/>
          <w:b/>
          <w:bCs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= 28)</w:t>
      </w:r>
      <w:r>
        <w:rPr>
          <w:rFonts w:hint="default" w:ascii="Times New Roman" w:hAnsi="Times New Roman" w:eastAsia="AdvTT3e3c8cd7" w:cs="Times New Roman"/>
          <w:b/>
          <w:bCs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.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The Confusion Matrix shows the number of True Positives (TP), False Positives (FP), True Negatives (TN), and False Negatives (FN) according to RVD identification based on (A) V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vertAlign w:val="subscript"/>
          <w:lang w:val="en-US" w:eastAsia="zh-CN" w:bidi="ar"/>
        </w:rPr>
        <w:t>VS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and (B)ECHO-MRR.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</w:p>
    <w:p w14:paraId="42EDF637">
      <w:pP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br w:type="page"/>
      </w:r>
    </w:p>
    <w:p w14:paraId="16626044">
      <w:pPr>
        <w:widowControl/>
        <w:spacing w:line="360" w:lineRule="auto"/>
        <w:jc w:val="center"/>
        <w:rPr>
          <w:rFonts w:hint="default" w:ascii="Times New Roman" w:hAnsi="Times New Roman" w:eastAsia="AdvTT3e3c8cd7" w:cs="Times New Roman"/>
          <w:b/>
          <w:bCs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5365115" cy="2562860"/>
            <wp:effectExtent l="0" t="0" r="6985" b="8890"/>
            <wp:docPr id="6" name="图片 6" descr="Figure S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_01"/>
                    <pic:cNvPicPr>
                      <a:picLocks noChangeAspect="1"/>
                    </pic:cNvPicPr>
                  </pic:nvPicPr>
                  <pic:blipFill>
                    <a:blip r:embed="rId8"/>
                    <a:srcRect t="6084" b="9431"/>
                    <a:stretch>
                      <a:fillRect/>
                    </a:stretch>
                  </pic:blipFill>
                  <pic:spPr>
                    <a:xfrm>
                      <a:off x="0" y="0"/>
                      <a:ext cx="5365115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6A27B">
      <w:pPr>
        <w:widowControl/>
        <w:spacing w:line="360" w:lineRule="auto"/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AdvTT3e3c8cd7" w:cs="Times New Roman"/>
          <w:b/>
          <w:bCs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Figure S</w:t>
      </w:r>
      <w:r>
        <w:rPr>
          <w:rFonts w:hint="eastAsia" w:ascii="Times New Roman" w:hAnsi="Times New Roman" w:eastAsia="AdvTT3e3c8cd7" w:cs="Times New Roman"/>
          <w:b/>
          <w:bCs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3</w:t>
      </w:r>
      <w:r>
        <w:rPr>
          <w:rFonts w:hint="default" w:ascii="Times New Roman" w:hAnsi="Times New Roman" w:eastAsia="AdvTT3e3c8cd7" w:cs="Times New Roman"/>
          <w:b/>
          <w:bCs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. PFT conducted in in both the seated and supine positions for the FSHD1 validation cohort (n = 7). 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(A, B) No differences in (A) FVC% predicted and (B) FEV1% predicted between seated and supine PFTs were analyzed using a paired t-test.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</w:p>
    <w:p w14:paraId="57774602">
      <w:pPr>
        <w:jc w:val="center"/>
        <w:rPr>
          <w:rFonts w:hint="eastAsia" w:eastAsia="宋体"/>
          <w:highlight w:val="none"/>
          <w:lang w:eastAsia="zh-CN"/>
        </w:rPr>
      </w:pP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br w:type="page"/>
      </w: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5519420" cy="5484495"/>
            <wp:effectExtent l="0" t="0" r="1270" b="1905"/>
            <wp:docPr id="11" name="图片 11" descr="Figure S4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4_01"/>
                    <pic:cNvPicPr>
                      <a:picLocks noChangeAspect="1"/>
                    </pic:cNvPicPr>
                  </pic:nvPicPr>
                  <pic:blipFill>
                    <a:blip r:embed="rId9"/>
                    <a:srcRect l="6489" t="3521" r="6622" b="2942"/>
                    <a:stretch>
                      <a:fillRect/>
                    </a:stretch>
                  </pic:blipFill>
                  <pic:spPr>
                    <a:xfrm>
                      <a:off x="0" y="0"/>
                      <a:ext cx="5519420" cy="548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29182">
      <w:pPr>
        <w:widowControl/>
        <w:spacing w:line="360" w:lineRule="auto"/>
        <w:jc w:val="left"/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eastAsia" w:ascii="Times New Roman" w:hAnsi="Times New Roman" w:eastAsia="AdvTT3e3c8cd7" w:cs="Times New Roman"/>
          <w:b/>
          <w:bCs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Figure S4 Percentage of restrictive ventilatory defect (RVD) among FSHD1 patients stratified by different age at onset (AAO).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(A) Comparison of RVD p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ercentage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between early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onset (AAO &lt; 10 years) and non–early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onset (AAO ≥ 10 years) FSHD1 patients.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(B) Distribution of RVD 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grades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among FSHD1 patients stratified into three AAO groups: early-onset (&lt;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10 years, </w:t>
      </w:r>
      <w:r>
        <w:rPr>
          <w:rFonts w:hint="default" w:ascii="Times New Roman" w:hAnsi="Times New Roman" w:eastAsia="AdvTT3e3c8cd7" w:cs="Times New Roman"/>
          <w:b w:val="0"/>
          <w:bCs w:val="0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n 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= 19), typical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onset (10–29 years, </w:t>
      </w:r>
      <w:r>
        <w:rPr>
          <w:rFonts w:hint="default" w:ascii="Times New Roman" w:hAnsi="Times New Roman" w:eastAsia="AdvTT3e3c8cd7" w:cs="Times New Roman"/>
          <w:b w:val="0"/>
          <w:bCs w:val="0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n 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= 53), and late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onset (≥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30 years, </w:t>
      </w:r>
      <w:r>
        <w:rPr>
          <w:rFonts w:hint="default" w:ascii="Times New Roman" w:hAnsi="Times New Roman" w:eastAsia="AdvTT3e3c8cd7" w:cs="Times New Roman"/>
          <w:b w:val="0"/>
          <w:bCs w:val="0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n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= 9).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(C) Distribution of AAO categories among FSHD1 patients stratified by RVD </w:t>
      </w:r>
      <w:r>
        <w:rPr>
          <w:rFonts w:hint="eastAsia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grades</w:t>
      </w:r>
      <w:r>
        <w:rPr>
          <w:rFonts w:hint="default" w:ascii="Times New Roman" w:hAnsi="Times New Roman" w:eastAsia="AdvTT3e3c8cd7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lang w:val="en-US" w:eastAsia="zh-CN" w:bidi="ar"/>
        </w:rPr>
        <w:t>.</w:t>
      </w:r>
    </w:p>
    <w:sectPr>
      <w:pgSz w:w="11906" w:h="16838"/>
      <w:pgMar w:top="1021" w:right="1451" w:bottom="1021" w:left="1451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Gill Sans MT">
    <w:panose1 w:val="020B0502020104020203"/>
    <w:charset w:val="00"/>
    <w:family w:val="swiss"/>
    <w:pitch w:val="default"/>
    <w:sig w:usb0="00000003" w:usb1="00000000" w:usb2="00000000" w:usb3="00000000" w:csb0="20000003" w:csb1="00000000"/>
  </w:font>
  <w:font w:name="AdvTT3e3c8cd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A6E9D69"/>
    <w:multiLevelType w:val="singleLevel"/>
    <w:tmpl w:val="3A6E9D69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5CB89BDA"/>
    <w:multiLevelType w:val="singleLevel"/>
    <w:tmpl w:val="5CB89BD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yYTBhNjI2OTYwOGQyMWFmZjY2YzliNTg1MDQwOWIifQ=="/>
  </w:docVars>
  <w:rsids>
    <w:rsidRoot w:val="00D109B8"/>
    <w:rsid w:val="000C074A"/>
    <w:rsid w:val="000C19E7"/>
    <w:rsid w:val="000D4FBC"/>
    <w:rsid w:val="00173679"/>
    <w:rsid w:val="00232268"/>
    <w:rsid w:val="00263445"/>
    <w:rsid w:val="00465CCB"/>
    <w:rsid w:val="005255D2"/>
    <w:rsid w:val="005351AF"/>
    <w:rsid w:val="005658BB"/>
    <w:rsid w:val="00583757"/>
    <w:rsid w:val="005A47D1"/>
    <w:rsid w:val="00605EF6"/>
    <w:rsid w:val="006160D7"/>
    <w:rsid w:val="00626D91"/>
    <w:rsid w:val="006C2B7E"/>
    <w:rsid w:val="00765122"/>
    <w:rsid w:val="007B056A"/>
    <w:rsid w:val="007D1415"/>
    <w:rsid w:val="007E083A"/>
    <w:rsid w:val="007F4A74"/>
    <w:rsid w:val="009A0B4B"/>
    <w:rsid w:val="009B69A2"/>
    <w:rsid w:val="00AC308B"/>
    <w:rsid w:val="00AE4F11"/>
    <w:rsid w:val="00B70F0A"/>
    <w:rsid w:val="00BA59E6"/>
    <w:rsid w:val="00BE37EF"/>
    <w:rsid w:val="00C43F0B"/>
    <w:rsid w:val="00CB0413"/>
    <w:rsid w:val="00D109B8"/>
    <w:rsid w:val="00D14F9D"/>
    <w:rsid w:val="00E651B3"/>
    <w:rsid w:val="00F542BD"/>
    <w:rsid w:val="00F70C75"/>
    <w:rsid w:val="00F8751C"/>
    <w:rsid w:val="00FB0672"/>
    <w:rsid w:val="00FB504F"/>
    <w:rsid w:val="00FD0411"/>
    <w:rsid w:val="01EC3072"/>
    <w:rsid w:val="03366651"/>
    <w:rsid w:val="045776E6"/>
    <w:rsid w:val="05BC266E"/>
    <w:rsid w:val="07CE5679"/>
    <w:rsid w:val="08057A5A"/>
    <w:rsid w:val="08841753"/>
    <w:rsid w:val="09B064D1"/>
    <w:rsid w:val="0AD96CC6"/>
    <w:rsid w:val="0ADA600D"/>
    <w:rsid w:val="0BE1433A"/>
    <w:rsid w:val="0C1A784C"/>
    <w:rsid w:val="0D3037CB"/>
    <w:rsid w:val="0E92603E"/>
    <w:rsid w:val="0EA54845"/>
    <w:rsid w:val="0F3A26DF"/>
    <w:rsid w:val="10934E4C"/>
    <w:rsid w:val="129E4D32"/>
    <w:rsid w:val="13341074"/>
    <w:rsid w:val="139443A2"/>
    <w:rsid w:val="13E67C7F"/>
    <w:rsid w:val="15155054"/>
    <w:rsid w:val="177D56AA"/>
    <w:rsid w:val="18EA074F"/>
    <w:rsid w:val="192341E3"/>
    <w:rsid w:val="1AC2283B"/>
    <w:rsid w:val="1B05689B"/>
    <w:rsid w:val="1BEB7963"/>
    <w:rsid w:val="1CB05D8E"/>
    <w:rsid w:val="1D6E79F7"/>
    <w:rsid w:val="1DC31AF1"/>
    <w:rsid w:val="1F205066"/>
    <w:rsid w:val="21D02A2F"/>
    <w:rsid w:val="2206555F"/>
    <w:rsid w:val="231864BC"/>
    <w:rsid w:val="2450311A"/>
    <w:rsid w:val="249146F7"/>
    <w:rsid w:val="25CB5FAD"/>
    <w:rsid w:val="25EA3853"/>
    <w:rsid w:val="26173629"/>
    <w:rsid w:val="26307F40"/>
    <w:rsid w:val="27747387"/>
    <w:rsid w:val="278358F9"/>
    <w:rsid w:val="2849235C"/>
    <w:rsid w:val="296D5007"/>
    <w:rsid w:val="2A6546F3"/>
    <w:rsid w:val="2AE73DBE"/>
    <w:rsid w:val="2CF5681C"/>
    <w:rsid w:val="2DA01E4F"/>
    <w:rsid w:val="2EDF2503"/>
    <w:rsid w:val="31EE1BC8"/>
    <w:rsid w:val="32E4458C"/>
    <w:rsid w:val="33A8253C"/>
    <w:rsid w:val="36236E6A"/>
    <w:rsid w:val="3684544E"/>
    <w:rsid w:val="376B0DD8"/>
    <w:rsid w:val="39382F3B"/>
    <w:rsid w:val="3BC62A80"/>
    <w:rsid w:val="3C5B314C"/>
    <w:rsid w:val="3D381968"/>
    <w:rsid w:val="3F62483B"/>
    <w:rsid w:val="3F7B0026"/>
    <w:rsid w:val="405A5E8D"/>
    <w:rsid w:val="45576E3F"/>
    <w:rsid w:val="458B103A"/>
    <w:rsid w:val="45921C25"/>
    <w:rsid w:val="45DF1831"/>
    <w:rsid w:val="48E46C3C"/>
    <w:rsid w:val="48FC11CE"/>
    <w:rsid w:val="49902920"/>
    <w:rsid w:val="4B2B2C5F"/>
    <w:rsid w:val="4B607D5D"/>
    <w:rsid w:val="4B9772B3"/>
    <w:rsid w:val="4D5746A4"/>
    <w:rsid w:val="4E8C0855"/>
    <w:rsid w:val="4FAA75CD"/>
    <w:rsid w:val="541C0D51"/>
    <w:rsid w:val="54437678"/>
    <w:rsid w:val="54E65AEA"/>
    <w:rsid w:val="55AC288F"/>
    <w:rsid w:val="55FF3307"/>
    <w:rsid w:val="58B766DB"/>
    <w:rsid w:val="593C3985"/>
    <w:rsid w:val="5C910216"/>
    <w:rsid w:val="5D4D4FBA"/>
    <w:rsid w:val="61A142C7"/>
    <w:rsid w:val="62A212A2"/>
    <w:rsid w:val="62EF32FD"/>
    <w:rsid w:val="63395A9F"/>
    <w:rsid w:val="647153D0"/>
    <w:rsid w:val="64831FA5"/>
    <w:rsid w:val="6639539F"/>
    <w:rsid w:val="671D64D5"/>
    <w:rsid w:val="67D068B1"/>
    <w:rsid w:val="68037C35"/>
    <w:rsid w:val="682F7881"/>
    <w:rsid w:val="689478DF"/>
    <w:rsid w:val="6CA91F70"/>
    <w:rsid w:val="6E1D1986"/>
    <w:rsid w:val="737C5B3F"/>
    <w:rsid w:val="763E70DC"/>
    <w:rsid w:val="77131F77"/>
    <w:rsid w:val="781650C1"/>
    <w:rsid w:val="7A242071"/>
    <w:rsid w:val="7ED7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autoRedefine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5"/>
    <w:autoRedefine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6">
    <w:name w:val="Title"/>
    <w:basedOn w:val="1"/>
    <w:next w:val="1"/>
    <w:qFormat/>
    <w:uiPriority w:val="10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paragraph" w:styleId="7">
    <w:name w:val="annotation subject"/>
    <w:basedOn w:val="2"/>
    <w:next w:val="2"/>
    <w:link w:val="14"/>
    <w:autoRedefine/>
    <w:semiHidden/>
    <w:unhideWhenUsed/>
    <w:qFormat/>
    <w:uiPriority w:val="99"/>
    <w:rPr>
      <w:b/>
      <w:bCs/>
    </w:rPr>
  </w:style>
  <w:style w:type="table" w:styleId="9">
    <w:name w:val="Table Grid"/>
    <w:basedOn w:val="8"/>
    <w:autoRedefine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</w:rPr>
  </w:style>
  <w:style w:type="character" w:styleId="12">
    <w:name w:val="annotation reference"/>
    <w:basedOn w:val="10"/>
    <w:autoRedefine/>
    <w:semiHidden/>
    <w:unhideWhenUsed/>
    <w:qFormat/>
    <w:uiPriority w:val="99"/>
    <w:rPr>
      <w:sz w:val="16"/>
      <w:szCs w:val="16"/>
    </w:rPr>
  </w:style>
  <w:style w:type="character" w:customStyle="1" w:styleId="13">
    <w:name w:val="Comment Text Char"/>
    <w:basedOn w:val="10"/>
    <w:link w:val="2"/>
    <w:autoRedefine/>
    <w:semiHidden/>
    <w:qFormat/>
    <w:uiPriority w:val="99"/>
    <w:rPr>
      <w:sz w:val="20"/>
      <w:szCs w:val="20"/>
    </w:rPr>
  </w:style>
  <w:style w:type="character" w:customStyle="1" w:styleId="14">
    <w:name w:val="Comment Subject Char"/>
    <w:basedOn w:val="13"/>
    <w:link w:val="7"/>
    <w:autoRedefine/>
    <w:semiHidden/>
    <w:qFormat/>
    <w:uiPriority w:val="99"/>
    <w:rPr>
      <w:b/>
      <w:bCs/>
      <w:sz w:val="20"/>
      <w:szCs w:val="20"/>
    </w:rPr>
  </w:style>
  <w:style w:type="character" w:customStyle="1" w:styleId="15">
    <w:name w:val="Balloon Text Char"/>
    <w:basedOn w:val="10"/>
    <w:link w:val="3"/>
    <w:autoRedefine/>
    <w:semiHidden/>
    <w:qFormat/>
    <w:uiPriority w:val="99"/>
    <w:rPr>
      <w:rFonts w:ascii="Tahoma" w:hAnsi="Tahoma" w:cs="Tahoma"/>
      <w:sz w:val="16"/>
      <w:szCs w:val="16"/>
    </w:rPr>
  </w:style>
  <w:style w:type="paragraph" w:styleId="16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17">
    <w:name w:val="font11"/>
    <w:basedOn w:val="10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8">
    <w:name w:val="font21"/>
    <w:basedOn w:val="10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9">
    <w:name w:val="font31"/>
    <w:basedOn w:val="10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20">
    <w:name w:val="font81"/>
    <w:basedOn w:val="10"/>
    <w:autoRedefine/>
    <w:qFormat/>
    <w:uiPriority w:val="0"/>
    <w:rPr>
      <w:rFonts w:hint="default" w:ascii="Gill Sans MT" w:hAnsi="Gill Sans MT" w:eastAsia="Gill Sans MT" w:cs="Gill Sans MT"/>
      <w:color w:val="000000"/>
      <w:sz w:val="20"/>
      <w:szCs w:val="20"/>
      <w:u w:val="none"/>
      <w:vertAlign w:val="superscript"/>
    </w:rPr>
  </w:style>
  <w:style w:type="character" w:customStyle="1" w:styleId="21">
    <w:name w:val="font61"/>
    <w:basedOn w:val="10"/>
    <w:autoRedefine/>
    <w:qFormat/>
    <w:uiPriority w:val="0"/>
    <w:rPr>
      <w:rFonts w:hint="default" w:ascii="Gill Sans MT" w:hAnsi="Gill Sans MT" w:eastAsia="Gill Sans MT" w:cs="Gill Sans MT"/>
      <w:color w:val="000000"/>
      <w:sz w:val="20"/>
      <w:szCs w:val="20"/>
      <w:u w:val="none"/>
      <w:vertAlign w:val="superscript"/>
    </w:rPr>
  </w:style>
  <w:style w:type="character" w:customStyle="1" w:styleId="22">
    <w:name w:val="font71"/>
    <w:basedOn w:val="10"/>
    <w:autoRedefine/>
    <w:qFormat/>
    <w:uiPriority w:val="0"/>
    <w:rPr>
      <w:rFonts w:hint="default" w:ascii="Gill Sans MT" w:hAnsi="Gill Sans MT" w:eastAsia="Gill Sans MT" w:cs="Gill Sans MT"/>
      <w:color w:val="000000"/>
      <w:sz w:val="20"/>
      <w:szCs w:val="20"/>
      <w:u w:val="none"/>
    </w:rPr>
  </w:style>
  <w:style w:type="character" w:customStyle="1" w:styleId="23">
    <w:name w:val="font41"/>
    <w:basedOn w:val="10"/>
    <w:autoRedefine/>
    <w:qFormat/>
    <w:uiPriority w:val="0"/>
    <w:rPr>
      <w:rFonts w:hint="default" w:ascii="Gill Sans MT" w:hAnsi="Gill Sans MT" w:eastAsia="Gill Sans MT" w:cs="Gill Sans MT"/>
      <w:color w:val="000000"/>
      <w:sz w:val="20"/>
      <w:szCs w:val="20"/>
      <w:u w:val="none"/>
      <w:vertAlign w:val="superscript"/>
    </w:rPr>
  </w:style>
  <w:style w:type="character" w:customStyle="1" w:styleId="24">
    <w:name w:val="font51"/>
    <w:basedOn w:val="10"/>
    <w:autoRedefine/>
    <w:qFormat/>
    <w:uiPriority w:val="0"/>
    <w:rPr>
      <w:rFonts w:hint="default" w:ascii="Gill Sans MT" w:hAnsi="Gill Sans MT" w:eastAsia="Gill Sans MT" w:cs="Gill Sans MT"/>
      <w:color w:val="000000"/>
      <w:sz w:val="12"/>
      <w:szCs w:val="12"/>
      <w:u w:val="none"/>
      <w:vertAlign w:val="superscript"/>
    </w:rPr>
  </w:style>
  <w:style w:type="character" w:customStyle="1" w:styleId="25">
    <w:name w:val="font91"/>
    <w:basedOn w:val="10"/>
    <w:autoRedefine/>
    <w:qFormat/>
    <w:uiPriority w:val="0"/>
    <w:rPr>
      <w:rFonts w:hint="default" w:ascii="Gill Sans MT" w:hAnsi="Gill Sans MT" w:eastAsia="Gill Sans MT" w:cs="Gill Sans MT"/>
      <w:b/>
      <w:bCs/>
      <w:color w:val="000000"/>
      <w:sz w:val="16"/>
      <w:szCs w:val="16"/>
      <w:u w:val="none"/>
      <w:vertAlign w:val="superscript"/>
    </w:rPr>
  </w:style>
  <w:style w:type="character" w:customStyle="1" w:styleId="26">
    <w:name w:val="font12"/>
    <w:basedOn w:val="10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27">
    <w:name w:val="font111"/>
    <w:basedOn w:val="10"/>
    <w:qFormat/>
    <w:uiPriority w:val="0"/>
    <w:rPr>
      <w:rFonts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28">
    <w:name w:val="font122"/>
    <w:basedOn w:val="10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Company>UCL</Company>
  <Pages>14</Pages>
  <Words>1258</Words>
  <Characters>6863</Characters>
  <Lines>20</Lines>
  <Paragraphs>5</Paragraphs>
  <TotalTime>43</TotalTime>
  <ScaleCrop>false</ScaleCrop>
  <LinksUpToDate>false</LinksUpToDate>
  <CharactersWithSpaces>789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10:49:00Z</dcterms:created>
  <dc:creator>Annemarie</dc:creator>
  <cp:lastModifiedBy>一个护哲</cp:lastModifiedBy>
  <cp:lastPrinted>2017-10-11T15:09:00Z</cp:lastPrinted>
  <dcterms:modified xsi:type="dcterms:W3CDTF">2025-06-10T15:08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3C1D0A521FB48AEA0A36D22948DA6A8_12</vt:lpwstr>
  </property>
  <property fmtid="{D5CDD505-2E9C-101B-9397-08002B2CF9AE}" pid="4" name="KSOTemplateDocerSaveRecord">
    <vt:lpwstr>eyJoZGlkIjoiMjkyYTBhNjI2OTYwOGQyMWFmZjY2YzliNTg1MDQwOWIiLCJ1c2VySWQiOiIzODE1Mjc2NTQifQ==</vt:lpwstr>
  </property>
</Properties>
</file>